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E4E" w:rsidRDefault="002A0E4E" w:rsidP="002A0E4E">
      <w:pPr>
        <w:rPr>
          <w:b/>
        </w:rPr>
      </w:pPr>
      <w:r>
        <w:rPr>
          <w:b/>
        </w:rPr>
        <w:t>Supplementary Tables</w:t>
      </w:r>
    </w:p>
    <w:p w:rsidR="002A0E4E" w:rsidRDefault="002A0E4E" w:rsidP="002A0E4E">
      <w:pPr>
        <w:rPr>
          <w:b/>
        </w:rPr>
      </w:pPr>
    </w:p>
    <w:p w:rsidR="002A0E4E" w:rsidRDefault="002A0E4E" w:rsidP="002A0E4E">
      <w:pPr>
        <w:rPr>
          <w:b/>
        </w:rPr>
      </w:pPr>
    </w:p>
    <w:p w:rsidR="002A0E4E" w:rsidRDefault="002A0E4E" w:rsidP="002A0E4E">
      <w:r>
        <w:rPr>
          <w:b/>
        </w:rPr>
        <w:t xml:space="preserve">Supplementary Table 1. </w:t>
      </w:r>
      <w:r>
        <w:t xml:space="preserve">Isolates used in this study and respective secondary metabolite (SM) cluster prediction. All isolate genomes are available at the JGI MycoCosm data portal, except for </w:t>
      </w:r>
      <w:r>
        <w:rPr>
          <w:i/>
        </w:rPr>
        <w:t>Basidiobolus meristosporus</w:t>
      </w:r>
      <w:r>
        <w:t xml:space="preserve"> B9252 and </w:t>
      </w:r>
      <w:r>
        <w:rPr>
          <w:i/>
        </w:rPr>
        <w:t>Basidiobolus heterosporus</w:t>
      </w:r>
      <w:r>
        <w:t xml:space="preserve"> B8920 that were obtained from Chibucos et al. 2016. MycoCosm data for individual genomes can be accessed by appending Portal Id to ‘https://mycocosm.jgi.doe.gov/&lt;Portal Id&gt;”. NRPS: Non-ribosomal peptide synthetases. SM: Secondary metabolite core gene number PKS: Polyketide synthases, TC: Terpene Cyclases </w:t>
      </w:r>
    </w:p>
    <w:p w:rsidR="002A0E4E" w:rsidRDefault="002A0E4E" w:rsidP="002A0E4E"/>
    <w:tbl>
      <w:tblPr>
        <w:tblW w:w="14310" w:type="dxa"/>
        <w:tblLayout w:type="fixed"/>
        <w:tblLook w:val="04A0" w:firstRow="1" w:lastRow="0" w:firstColumn="1" w:lastColumn="0" w:noHBand="0" w:noVBand="1"/>
      </w:tblPr>
      <w:tblGrid>
        <w:gridCol w:w="1544"/>
        <w:gridCol w:w="1263"/>
        <w:gridCol w:w="1862"/>
        <w:gridCol w:w="1576"/>
        <w:gridCol w:w="782"/>
        <w:gridCol w:w="761"/>
        <w:gridCol w:w="432"/>
        <w:gridCol w:w="724"/>
        <w:gridCol w:w="573"/>
        <w:gridCol w:w="622"/>
        <w:gridCol w:w="465"/>
        <w:gridCol w:w="514"/>
        <w:gridCol w:w="412"/>
        <w:gridCol w:w="1475"/>
        <w:gridCol w:w="1305"/>
      </w:tblGrid>
      <w:tr w:rsidR="002A0E4E" w:rsidRPr="00DE2F12" w:rsidTr="00483245">
        <w:trPr>
          <w:trHeight w:val="500"/>
        </w:trPr>
        <w:tc>
          <w:tcPr>
            <w:tcW w:w="1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solate/Species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phylum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ample identifier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me size (Mb)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ber of gene models</w:t>
            </w:r>
          </w:p>
        </w:tc>
        <w:tc>
          <w:tcPr>
            <w:tcW w:w="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M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KS</w:t>
            </w:r>
          </w:p>
        </w:tc>
        <w:tc>
          <w:tcPr>
            <w:tcW w:w="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KS-Like</w:t>
            </w:r>
          </w:p>
        </w:tc>
        <w:tc>
          <w:tcPr>
            <w:tcW w:w="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Mycocosm Portal ID </w:t>
            </w: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/NCBI accesio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</w:tr>
      <w:tr w:rsidR="002A0E4E" w:rsidRPr="00DE2F12" w:rsidTr="00483245">
        <w:trPr>
          <w:trHeight w:val="72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sidiobolus meristosporus B92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Entomophth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N16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3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27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CA_000697375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ibucos et al. (2016)</w:t>
            </w:r>
          </w:p>
        </w:tc>
      </w:tr>
      <w:tr w:rsidR="002A0E4E" w:rsidRPr="00DE2F12" w:rsidTr="00483245">
        <w:trPr>
          <w:trHeight w:val="72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sidiobolus heterosporus B89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Entomophth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N16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7.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933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CA_000697455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ibucos et al. (2016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sidiobolus meristosporus CBS 931.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Entomophth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Basme2finSC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89.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611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Basme2finS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ondo et at. (2017) 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nidiobolus coronatus NRRL28638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Entomophth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nco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7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nco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ang et al. (2015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nidiobolus thromboides FSU 785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Entomophth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nth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4.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26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nth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emansia mojavensis RSA 71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kx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emoj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85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emoj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Coemansia reversa NRRL 1564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kx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ere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1.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06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ere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ang et al. (2015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emansia spiralis RSA 1278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kx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espi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8.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29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espi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imargaris cristalligena RSA 468 single-cell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kx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DimcrSC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0.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7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DimcrSC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Ahrendt et al. (2018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ckxella alabastrina RSA 675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kx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ala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2.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1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ala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inderina pennispora ATCC 12442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kx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Linpe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78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Linpe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ondo et at. (2017) 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rtensiomyces pterosporus CBS 209.56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kx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arpt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9.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57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arpt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amicandelaber brevisporus CBS 109374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kx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ambr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5.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17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ambr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mittium culicis ID-206-W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kx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miculW2_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1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6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miculW2_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Wang et al. (2017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mittium culicis GSMN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kx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micuMNP_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7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44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micuMNP_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Wang et al. (2017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Smittium mucronatum ALG-7-W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kx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mimuc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2.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34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mimuc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Wang et al. (2017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Zancudomyces culisetae COL-18-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ckx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ancul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8.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22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ancul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Wang et al. (2017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iptocephalis cylindrospora RSA 2659 single-cell v3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Pipcy3_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.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14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Pipcy3_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Ahrendt et al. (2018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yncephalis fuscata S228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ynfus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9.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72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ynfus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yncephalis plumigaleata NRRL S24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ynplu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2.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813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ynplu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0008D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000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npublished 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yncephalis pseudoplumigaleata Benny S71-1 single-cell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ynps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6.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94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ynps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Ahrendt et al. (2018)</w:t>
            </w:r>
          </w:p>
        </w:tc>
      </w:tr>
      <w:tr w:rsidR="002A0E4E" w:rsidRPr="00DE2F12" w:rsidTr="00483245">
        <w:trPr>
          <w:trHeight w:val="980"/>
        </w:trPr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mnocephalis sphaerospora RSA 1356 single-cell v1.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oopagomycotin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Thasp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6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Thasp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Ahrendt et al. (2018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phagus irregularis DAOM 181602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lome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loin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91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8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loin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Tisserant et al. (2013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phagus irregularis DAOM 197198 v2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lome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ir2_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6.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111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ir2_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en et al. (2018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Rhizophagus irregularis A1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lome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irA1_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25.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104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irA1_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en et al. (2018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phagus irregularis A4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lome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irA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8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84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irA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en et al. (2018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phagus irregularis A5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lome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irA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1.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89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irA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en et al. (2018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phagus irregularis B3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lome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irB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24.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7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irB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en et al. (2018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phagus irregularis C2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lome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irC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22.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67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irC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en et al. (2018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obosporangium transversale NRRL 3116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teri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Lobtra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2.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34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Lobtra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ondo et at. (2017) 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ortierella elongata AG-77 v2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teri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el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9.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90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el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ehling et al. (2017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ortierella multidivaricata RSA 2152 T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teri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mul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7.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46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mul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0008D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ortierella verticillata NRRL 63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teri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ve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1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849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ve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0008D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0008D">
              <w:rPr>
                <w:rFonts w:ascii="Calibri" w:hAnsi="Calibri" w:cs="Calibri"/>
                <w:color w:val="000000"/>
                <w:sz w:val="16"/>
                <w:szCs w:val="16"/>
              </w:rPr>
              <w:t>Broad Institute</w:t>
            </w:r>
          </w:p>
        </w:tc>
      </w:tr>
      <w:tr w:rsidR="002A0E4E" w:rsidRPr="00DE2F12" w:rsidTr="00483245">
        <w:trPr>
          <w:trHeight w:val="12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Mortierella sp. GBAus27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teriell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GBAus27b_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4.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95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GBAus27b_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0008D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0008D">
              <w:rPr>
                <w:rFonts w:ascii="Calibri" w:hAnsi="Calibri" w:cs="Calibri"/>
                <w:color w:val="000000"/>
                <w:sz w:val="16"/>
                <w:szCs w:val="16"/>
              </w:rPr>
              <w:t>Unpublished (Gregory Bonito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bsidia repens NRRL 1336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Absrep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7.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857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Absrep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ondo et at. (2017) </w:t>
            </w:r>
          </w:p>
        </w:tc>
      </w:tr>
      <w:tr w:rsidR="002A0E4E" w:rsidRPr="00DE2F12" w:rsidTr="00483245">
        <w:trPr>
          <w:trHeight w:val="72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ckusella circina FSU 941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Bacci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8.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92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Bacci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lakeslea trispora NRRL 2456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Blatri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7.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06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Blatri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bsidia padenii NRRL 2977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lpad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4.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61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lpad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ircinella umbellata NRRL1351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irumb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1.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77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irumb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keromyces recurvatus NRRL 2243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krec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8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9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krec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unninghamella echinulata NRRL 1382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unech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91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unech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ichotomocladium elegans RSA 919-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Dicele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9.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56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Dicele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Fennellomyces sp. T-0311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Fenlin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67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Fenlin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ilbertella persicaria var. persicaria CBS 190.32-T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ilper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5.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1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ilper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ongronella butleri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onbut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3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29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Gonbut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12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esseltinella vesiculosa NRRL3301 v2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Hesve2finisherSC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7.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11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Hesve2finisherS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ondo et at. (2017) 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ucor cordense RSA 1222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rcor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0.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910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Kircor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ichtheimia corymbifera JMRC:FSU:96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Liccor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3.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35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Liccor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chwartze et al. (2014)</w:t>
            </w:r>
          </w:p>
        </w:tc>
      </w:tr>
      <w:tr w:rsidR="002A0E4E" w:rsidRPr="00DE2F12" w:rsidTr="00483245">
        <w:trPr>
          <w:trHeight w:val="72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ichtheimia hyalospora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Lichy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3.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7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Lichy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ucor circinelloides CBS277.49 v2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ci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171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ci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rrochano et al. (2016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ycotypha africana NRRL 2978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ycafr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93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ycafr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Parasitella parasitica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Parpar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2.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76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Parpar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hascolomyces articulosus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Phaart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7.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97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Phaart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ilaira anomala RSA1997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Pilano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92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Pilano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ilobolus umbonatus NRRL 6349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Pilumb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4.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87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Pilumb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adiomyces spectabilis NRRL 2753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adspe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0.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2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adspe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pus microsporus var. chinensis CCTCC M2010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ch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5.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26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ch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Wang et al. (2013)</w:t>
            </w:r>
          </w:p>
        </w:tc>
      </w:tr>
      <w:tr w:rsidR="002A0E4E" w:rsidRPr="00DE2F12" w:rsidTr="00483245">
        <w:trPr>
          <w:trHeight w:val="12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pus microsporus ATCC11559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mi_ATCC11559_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4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85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mi_ATCC11559_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Lastovetsky et al. (2016)</w:t>
            </w:r>
          </w:p>
        </w:tc>
      </w:tr>
      <w:tr w:rsidR="002A0E4E" w:rsidRPr="00DE2F12" w:rsidTr="00483245">
        <w:trPr>
          <w:trHeight w:val="12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pus microsporus var. microsporus ATCC52814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mi_ATCC52814_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84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mi_ATCC52814_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Lastovetsky et al. (2016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pus microsporus var. microsporus ATCC52813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mi1_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5.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81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mi1_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ondo et at. (2017) 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Saksenaea vasiformis B40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akvas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87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akvas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hibucos et al. (2016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pinellus fusiger NRRL 22323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pifus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39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pifus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porodiniella umbellata MES 1446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poumb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6.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76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poumb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yncephalastrum racemosum:137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ynrac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0.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112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Synrac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ondo et at. (2017) 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ucor heterogamus NRRL 1489 v1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yghet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4.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499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Zyghet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ortierella humilis PMI_14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hum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20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orhum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82352A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352A">
              <w:rPr>
                <w:rFonts w:ascii="Calibri" w:hAnsi="Calibri" w:cs="Calibri"/>
                <w:color w:val="000000"/>
                <w:sz w:val="16"/>
                <w:szCs w:val="16"/>
              </w:rPr>
              <w:t>Unpublished (Gregory Bonito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pus delemar 99-880 from Broa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or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746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Rhior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a et al. (2009)</w:t>
            </w:r>
          </w:p>
        </w:tc>
      </w:tr>
      <w:tr w:rsidR="002A0E4E" w:rsidRPr="00DE2F12" w:rsidTr="00483245">
        <w:trPr>
          <w:trHeight w:val="96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hycomyces blakesleeanus NRRL1555 v2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Phybl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652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Phybl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Corrochano et al. (2016)</w:t>
            </w:r>
          </w:p>
        </w:tc>
      </w:tr>
      <w:tr w:rsidR="002A0E4E" w:rsidRPr="00DE2F12" w:rsidTr="00483245">
        <w:trPr>
          <w:trHeight w:val="980"/>
        </w:trPr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Umbelopsis ramanniana AG # v1.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a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Mucoromycotin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mbra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993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0E4E" w:rsidRPr="00DE2F12" w:rsidRDefault="002A0E4E" w:rsidP="0048324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mbra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0E4E" w:rsidRPr="00DE2F12" w:rsidRDefault="002A0E4E" w:rsidP="0048324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F12">
              <w:rPr>
                <w:rFonts w:ascii="Calibri" w:hAnsi="Calibri" w:cs="Calibri"/>
                <w:color w:val="000000"/>
                <w:sz w:val="16"/>
                <w:szCs w:val="16"/>
              </w:rPr>
              <w:t>Unpublished</w:t>
            </w:r>
          </w:p>
        </w:tc>
      </w:tr>
    </w:tbl>
    <w:p w:rsidR="002A0E4E" w:rsidRDefault="002A0E4E" w:rsidP="002A0E4E">
      <w:pPr>
        <w:rPr>
          <w:rFonts w:ascii="Calibri" w:eastAsia="Calibri" w:hAnsi="Calibri" w:cs="Calibri"/>
          <w:b/>
          <w:color w:val="000000"/>
          <w:sz w:val="13"/>
          <w:szCs w:val="13"/>
        </w:rPr>
      </w:pPr>
    </w:p>
    <w:p w:rsidR="002A0E4E" w:rsidRDefault="002A0E4E" w:rsidP="002A0E4E">
      <w:pPr>
        <w:rPr>
          <w:rFonts w:ascii="Calibri" w:eastAsia="Calibri" w:hAnsi="Calibri" w:cs="Calibri"/>
          <w:b/>
          <w:color w:val="000000"/>
          <w:sz w:val="13"/>
          <w:szCs w:val="13"/>
        </w:rPr>
      </w:pPr>
    </w:p>
    <w:p w:rsidR="002A0E4E" w:rsidRDefault="002A0E4E" w:rsidP="002A0E4E">
      <w:pPr>
        <w:rPr>
          <w:b/>
        </w:rPr>
        <w:sectPr w:rsidR="002A0E4E" w:rsidSect="00D50ABD">
          <w:pgSz w:w="15840" w:h="12240" w:orient="landscape"/>
          <w:pgMar w:top="1440" w:right="1440" w:bottom="1440" w:left="1440" w:header="720" w:footer="720" w:gutter="0"/>
          <w:cols w:space="720" w:equalWidth="0">
            <w:col w:w="9360"/>
          </w:cols>
          <w:docGrid w:linePitch="326"/>
        </w:sectPr>
      </w:pPr>
    </w:p>
    <w:p w:rsidR="002A0E4E" w:rsidRDefault="002A0E4E" w:rsidP="002A0E4E">
      <w:pPr>
        <w:rPr>
          <w:rFonts w:ascii="Calibri" w:eastAsia="Calibri" w:hAnsi="Calibri" w:cs="Calibri"/>
        </w:rPr>
      </w:pPr>
      <w:r>
        <w:rPr>
          <w:b/>
        </w:rPr>
        <w:lastRenderedPageBreak/>
        <w:t xml:space="preserve">Supplementary Table 2.  </w:t>
      </w:r>
      <w:r>
        <w:t xml:space="preserve">Number of SM gene clusters identified for the three isolates of </w:t>
      </w:r>
      <w:r>
        <w:rPr>
          <w:i/>
        </w:rPr>
        <w:t>Basidiobolus</w:t>
      </w:r>
      <w:r>
        <w:t xml:space="preserve"> analyzed in this report</w:t>
      </w:r>
    </w:p>
    <w:tbl>
      <w:tblPr>
        <w:tblW w:w="12950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68"/>
        <w:gridCol w:w="1120"/>
        <w:gridCol w:w="687"/>
        <w:gridCol w:w="919"/>
        <w:gridCol w:w="8756"/>
      </w:tblGrid>
      <w:tr w:rsidR="002A0E4E" w:rsidTr="00483245">
        <w:trPr>
          <w:trHeight w:val="20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enome sequenc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ene model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M class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luster number</w:t>
            </w:r>
          </w:p>
        </w:tc>
        <w:tc>
          <w:tcPr>
            <w:tcW w:w="87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dditional genes predicted in cluster (Protein ID)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413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2321;N161_02322;N161_02323;N161_02324;N161_02325;N161_02326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431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0522;N161_00523;N161_00524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433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0522;N161_00523;N161_00524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485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3744;N161_03745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486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3744;N161_03745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2152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10119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3482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1570;N161_01571;N161_01572;N161_01573;N161_01574;N161_01575;N161_01576;N161_01577;N161_01578;N161_01579;N161_01580;N161_01581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4115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10439;N161_10440;N161_10441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4211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2960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4324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4345;N161_04346;N161_04347;N161_04348;N161_04349;N161_04350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4477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3649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5264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3756;N161_03757;N161_03758;N161_03759;N161_03760;N161_03761;N161_03762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5262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3756;N161_03757;N161_03758;N161_03759;N161_03760;N161_03761;N161_03762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5494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11865;N161_11866;N161_11867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5537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1252;N161_01253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5981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6505;N161_06506;N161_06507;N161_06508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6146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3348;N161_03349;N161_03350;N161_03351;N161_03352;N161_03353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6846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0937;N161_00938;N161_00939;N161_00940;N161_00941;N161_00942;N161_00943;N161_00944;N161_00945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6935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2910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7156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7755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8304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0029;N161_00030;N161_00031;N161_00032;N161_00033;N161_00034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8432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8819;N161_08820;N161_08821;N161_08822;N161_08823;N161_08824;N161_08825;N161_08826;N161_08827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8434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K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8819;N161_08820;N161_08821;N161_08822;N161_08823;N161_08824;N161_08825;N161_08826;N161_08827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9145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5517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9317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10084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9497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7963;N161_07964;N161_07965;N161_07966;N161_07967;N161_07968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9639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2356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0391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1106;N161_01107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1155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4188;N161_04189;N161_04190;N161_04191;N161_04192;N161_04193;N161_04194;N161_04195;N161_04196;N161_04197;N161_04198;N161_04199;N161_04200;N161_04201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1155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4197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1289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1308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2214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10522;N161_10523;N161_10524;N161_10525;N161_10526;N161_10527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lastRenderedPageBreak/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3295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6649;N161_06650;N161_06651;N161_06652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3969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0991;N161_00992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4278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BRI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9308;N161_09309;N161_09310;N161_09311;N161_09312;N161_09313;N161_09314;N161_09315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4365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10409;N161_10410;N161_10411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12007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4229;N161_04230;N161_04231;N161_04232;N161_04233;N161_04234;N161_04235;N161_04236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5862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3051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8699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10399;N161_07977;N161_11287;N161_04081;N161_07890;N161_00310;N161_02875;N161_03816;N161_03190;N161_12282;N161_05360;N161_02320;N161_06895;N161_09821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8700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8819;N161_01810;N161_05857;N161_07278;N161_08079;N161_07843;N161_05690;N161_07209;N161_01891;N161_06243;N161_01644;N161_05769;N161_11037;N161_06895;N161_09821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204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K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12043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4846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K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9808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9939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K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9808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9252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.mRNA.9973.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KS-Lik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</w:t>
            </w:r>
          </w:p>
        </w:tc>
        <w:tc>
          <w:tcPr>
            <w:tcW w:w="8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1_02595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69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5637;366903;366910;295640;310315;5321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26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2664;344892;404256;310870;344895;252485;322666;296369;322667;374951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83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4011;311465;328337;311467;276042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699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2072;323047;323048;311608;311609;334162;404891;146993;345979;297308;276322;297310;297311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75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7529;312194;277549;277552;298096;277554;334759;298099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84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487;278430;99499;347625;312651;323585;323586;323587;210480;256087;312655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35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487;278430;99499;347625;312651;323585;323586;323587;210480;256087;312655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897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8977;312902;312903;328970;348020;348021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85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9684;300169;368581;215133;258492;313863;280838;406759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98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775;349800;349801;349802;215367;313931;313932;313933;406809;368907;313935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089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4493;217438;314495;19557;281917;259598;281923;300898;300899;300900;300901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089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4493;217438;314495;19557;281917;259598;281923;300898;300899;300900;300901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22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1086;21234;21255;282246;314665;407354;218038;301092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10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1086;21234;21255;282246;314665;407354;218038;301092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02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761;218744;218712;22802;260217;314835;351312;260222;337205;351315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134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4880;314882;301338;24046;337244;301341;282611;301343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21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PR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1473;24895;314994;372159;219244;372167;314995;407608;314997;182058;219234;315001;351566;315003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19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2749;351909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27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2749;351909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75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7511;301681;329810;301683;220047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299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2991;154765;139122;220322;301747;301748;407790;301750;337567;315257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32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3247;220753;28376;220738;329867;315346;315348;324755;315350;315351;315353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39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3940;302148;352631;31440;283912;352634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lastRenderedPageBreak/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19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1900;221945;352795;32535;337961;221950;32530;337963;32572;315660;315661;315662;221915;261780;337969;352803;374274;352805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547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5475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839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0193;302810;223759;316123;375580;338397;353622;302814;353623;353624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558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0193;302810;223759;316123;375580;338397;353622;302814;353623;353624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56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789;316128;37852;223771;338402;37874;284951;375613;223806;353650;302826;353651;353652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74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3544;377413;408976;316765;45707;303549;316769;316770;263779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90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6823;286132;409012;316830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45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0193;302810;223759;316123;375580;338397;353622;302814;353623;353624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939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0193;302810;223759;316123;375580;338397;353622;302814;353623;353624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24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8559;318560;318561;340521;318563;318564;305608;357897;318565;232920;382467;357901;66822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06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0608;305718;156797;305719;326180;340610;318645;318646;233298;289283;340613;233269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77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6991;319740;341570;306994;237745;237740;306997;237744;237746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13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9840;291346;238215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01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1566;291781;320108;269502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77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2918;239552;291892;341975;320182;291896;341977;331710;387714;360885;320185;88353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78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7892;307893;241197;307895;320516;241198;307898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278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2783;320693;331891;241971;308095;361867;411992;241981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30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9006;321539;343011</w:t>
            </w:r>
          </w:p>
        </w:tc>
      </w:tr>
      <w:tr w:rsidR="002A0E4E" w:rsidTr="00483245">
        <w:trPr>
          <w:trHeight w:val="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39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3925;363926;309098;309099;309100;309101;363930;363931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01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0138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 .meristosporu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BS 931.73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769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KS-Lik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</w:t>
            </w:r>
          </w:p>
        </w:tc>
        <w:tc>
          <w:tcPr>
            <w:tcW w:w="8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7695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28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2882;N168_02883;N168_02884;N168_02885;N168_02886;N168_02887;N168_02888;N168_02889;N168_02890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495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4958;N168_04959;N168_04960;N168_04961;N168_04962;N168_04963;N168_04964;N168_04965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09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0992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00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5324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53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0025;N168_00026;N168_00027;N168_00028;N168_00029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77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7733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86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8640;N168_08641;N168_08642;N168_08643;N168_08644;N168_08645;N168_08646;N168_08647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59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5932;N168_05933;N168_05934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71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7138;N168_07139;N168_07140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29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2949;N168_02950;N168_02951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30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3036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42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4234;N168_04235;N168_04236;N168_04237;N168_04238;N168_04239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64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6474;N168_06475;N168_06476;N168_06477;N168_06478;N168_06479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00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0034;N168_00035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lastRenderedPageBreak/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01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0168;N168_00169;N168_00170;N168_00171;N168_00172;N168_00173;N168_00174;N168_00175;N168_00176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47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4712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02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0250;N168_00251;N168_00252;N168_00253;N168_00254;N168_00255;N168_00256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87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8721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59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5966;N168_05967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45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4560;N168_04561;N168_04562;N168_04563;N168_04564;N168_04565;N168_04566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076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0759;N168_00760;N168_00761;N168_00762;N168_00763;N168_00764;N168_00765;N168_00766;N168_00767;N168_00768;N168_00769;N168_00770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32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8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3276;N168_03277;N168_03278;N168_03279;N168_03280;N168_03281;N168_03282;N168_03283</w:t>
            </w:r>
          </w:p>
        </w:tc>
      </w:tr>
      <w:tr w:rsidR="002A0E4E" w:rsidTr="00483245">
        <w:trPr>
          <w:trHeight w:val="320"/>
        </w:trPr>
        <w:tc>
          <w:tcPr>
            <w:tcW w:w="14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B. heterosporus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B8920</w:t>
            </w:r>
          </w:p>
        </w:tc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858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PS-Lik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8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A0E4E" w:rsidRDefault="002A0E4E" w:rsidP="00483245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168_08580</w:t>
            </w:r>
          </w:p>
        </w:tc>
      </w:tr>
    </w:tbl>
    <w:p w:rsidR="002A0E4E" w:rsidRDefault="002A0E4E" w:rsidP="002A0E4E">
      <w:pPr>
        <w:rPr>
          <w:b/>
        </w:rPr>
      </w:pPr>
    </w:p>
    <w:p w:rsidR="002A0E4E" w:rsidRDefault="002A0E4E" w:rsidP="002A0E4E">
      <w:pPr>
        <w:rPr>
          <w:b/>
        </w:rPr>
        <w:sectPr w:rsidR="002A0E4E">
          <w:pgSz w:w="12240" w:h="15840"/>
          <w:pgMar w:top="1440" w:right="1440" w:bottom="1440" w:left="1440" w:header="720" w:footer="720" w:gutter="0"/>
          <w:cols w:space="720" w:equalWidth="0">
            <w:col w:w="9360"/>
          </w:cols>
        </w:sectPr>
      </w:pPr>
    </w:p>
    <w:p w:rsidR="002A0E4E" w:rsidRDefault="002A0E4E" w:rsidP="002A0E4E">
      <w:r>
        <w:rPr>
          <w:b/>
        </w:rPr>
        <w:lastRenderedPageBreak/>
        <w:t xml:space="preserve">Supplementary Table 3. </w:t>
      </w:r>
      <w:r>
        <w:t xml:space="preserve">Isolates of Basidiomycete and Ascomycete species used for terpene cyclase (TC) prediction in Dykaria. All isolate genomes are available at the JGI </w:t>
      </w:r>
      <w:r w:rsidRPr="0014360E">
        <w:rPr>
          <w:iCs/>
        </w:rPr>
        <w:t>MycoCosm</w:t>
      </w:r>
      <w:r>
        <w:t xml:space="preserve"> data portal. </w:t>
      </w:r>
      <w:r w:rsidRPr="00186759">
        <w:t>1KF</w:t>
      </w:r>
      <w:r>
        <w:t>G: 1000 Fungal Genomes Program.</w:t>
      </w:r>
    </w:p>
    <w:p w:rsidR="002A0E4E" w:rsidRDefault="002A0E4E" w:rsidP="002A0E4E">
      <w:pPr>
        <w:rPr>
          <w:b/>
        </w:rPr>
      </w:pPr>
    </w:p>
    <w:tbl>
      <w:tblPr>
        <w:tblW w:w="12240" w:type="dxa"/>
        <w:tblLook w:val="04A0" w:firstRow="1" w:lastRow="0" w:firstColumn="1" w:lastColumn="0" w:noHBand="0" w:noVBand="1"/>
      </w:tblPr>
      <w:tblGrid>
        <w:gridCol w:w="1271"/>
        <w:gridCol w:w="996"/>
        <w:gridCol w:w="1177"/>
        <w:gridCol w:w="1198"/>
        <w:gridCol w:w="1162"/>
        <w:gridCol w:w="1299"/>
        <w:gridCol w:w="3214"/>
        <w:gridCol w:w="1923"/>
      </w:tblGrid>
      <w:tr w:rsidR="002A0E4E" w:rsidRPr="00AA5F60" w:rsidTr="00483245">
        <w:trPr>
          <w:trHeight w:val="340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A5F60">
              <w:rPr>
                <w:b/>
                <w:bCs/>
                <w:color w:val="000000"/>
                <w:sz w:val="13"/>
                <w:szCs w:val="13"/>
              </w:rPr>
              <w:t>JGI Identifier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A5F60">
              <w:rPr>
                <w:b/>
                <w:bCs/>
                <w:color w:val="000000"/>
                <w:sz w:val="13"/>
                <w:szCs w:val="13"/>
              </w:rPr>
              <w:t>Phylum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A5F60">
              <w:rPr>
                <w:b/>
                <w:bCs/>
                <w:color w:val="000000"/>
                <w:sz w:val="13"/>
                <w:szCs w:val="13"/>
              </w:rPr>
              <w:t>Subphylum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A5F60">
              <w:rPr>
                <w:b/>
                <w:bCs/>
                <w:color w:val="000000"/>
                <w:sz w:val="13"/>
                <w:szCs w:val="13"/>
              </w:rPr>
              <w:t>Class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A5F60">
              <w:rPr>
                <w:b/>
                <w:bCs/>
                <w:color w:val="000000"/>
                <w:sz w:val="13"/>
                <w:szCs w:val="13"/>
              </w:rPr>
              <w:t>Order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A5F60">
              <w:rPr>
                <w:b/>
                <w:bCs/>
                <w:color w:val="000000"/>
                <w:sz w:val="13"/>
                <w:szCs w:val="13"/>
              </w:rPr>
              <w:t>Family</w:t>
            </w:r>
          </w:p>
        </w:tc>
        <w:tc>
          <w:tcPr>
            <w:tcW w:w="3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A5F60">
              <w:rPr>
                <w:b/>
                <w:bCs/>
                <w:color w:val="000000"/>
                <w:sz w:val="13"/>
                <w:szCs w:val="13"/>
              </w:rPr>
              <w:t>Species</w:t>
            </w:r>
          </w:p>
        </w:tc>
        <w:tc>
          <w:tcPr>
            <w:tcW w:w="1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A5F60">
              <w:rPr>
                <w:b/>
                <w:bCs/>
                <w:color w:val="000000"/>
                <w:sz w:val="13"/>
                <w:szCs w:val="13"/>
              </w:rPr>
              <w:t>Reference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plpr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othide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otryosphaer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otryosphae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plosporella prunicola CBS 121.167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aridas et al. (2020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uco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othide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apnod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eratosphae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Baudoinia compniacensis UAMH 10762 (4089826)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Ohm et al. (2012)</w:t>
            </w:r>
          </w:p>
        </w:tc>
      </w:tr>
      <w:tr w:rsidR="002A0E4E" w:rsidRPr="00AA5F60" w:rsidTr="00483245">
        <w:trPr>
          <w:trHeight w:val="8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urpu_var_mel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othide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othide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othior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ureobasidium pullulans var. melanogenum CBS 11037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Gostincar et al. (2014)</w:t>
            </w:r>
          </w:p>
        </w:tc>
      </w:tr>
      <w:tr w:rsidR="002A0E4E" w:rsidRPr="00AA5F60" w:rsidTr="00483245">
        <w:trPr>
          <w:trHeight w:val="32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Hyspu1_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othide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Hyster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Hyste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Hysterium pulicar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Ohm et al. (2012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icmi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othide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icrothyr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icrothy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Microthyrium microscopicum CBS 115976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aridas et al. (2020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Elsamp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othide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yriang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Elsino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Elsinoe ampelina CECT 20119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aridas et al. (2020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Lopmy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othide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ytilinid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ytilinid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Lophium mytilinum CBS 269.34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aridas et al. (2020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aoar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othide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leospor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acamp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aosphaeria arxii CBS 175.79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aridas et al. (2020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ryvi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othide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rypethel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rypethel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Trypethelium eluteriae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Haridas et al. (2020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laca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Eurot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haetothyr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Herpotrichiell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Cladophialophora carrionii CBS 160.5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eixeira et al. (2017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pacu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Eurot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Eurot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pergill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spergillus aculeatinus CBS 121060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Vesth et al. (2018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rtbe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Eurot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Onygen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rthrodermat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rthroderma benhamiae CBS 11237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urmester et al. (2011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EndpusZ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Eurot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Verrucar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Verruca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Endocarpon pusillum Z0702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Wang et al. (2014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seel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Incertae_sed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riblid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riblid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Pseudographis elatin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186759" w:rsidRDefault="002A0E4E" w:rsidP="0048324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lastRenderedPageBreak/>
              <w:t>Clagr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Lecanor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Lecanor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ladon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Cladonia grayi Cgr/DA2myc/ss v2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rmaleo et al. (2019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Lobpul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Lecanor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ltiger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Loba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Lobaria pulmonaria Scotland reference genome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0008D" w:rsidRDefault="002A0E4E" w:rsidP="00483245">
            <w:pPr>
              <w:rPr>
                <w:color w:val="000000"/>
                <w:sz w:val="13"/>
                <w:szCs w:val="13"/>
              </w:rPr>
            </w:pPr>
            <w:r w:rsidRPr="00D0008D">
              <w:rPr>
                <w:color w:val="000000"/>
                <w:sz w:val="13"/>
                <w:szCs w:val="13"/>
              </w:rPr>
              <w:t>unpublished (Olafur S. Andrésson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Xanpa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Lecanor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eloschist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eloschist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Xanthoria parietina 46-1-SA22 v1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186759" w:rsidRDefault="002A0E4E" w:rsidP="0048324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 (Paul Dyer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cema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Leot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Helot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Vibrisse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cephala macrosclerotiorum EW76-UTF0540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more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Leot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Incertae_sedi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yxotrich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morphotheca resinae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artino et al. (2018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ocst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Leot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Rhytismat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Rhytismat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Coccomyces strobi CBS 202.91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rtol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Orbil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Orbil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Orbil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rthrobotrys oligospora ATCC 2492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Yang et al. (2011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ciaci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mplistromat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cidothrix acidophila CBS 136259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alpu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alosphaer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alosphae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Calosphaeria pulchell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hoPMI491_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haetosphaer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haetosphae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Thozetella sp. PMI_491 v2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onPMI5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oniochaet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oniochaet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Coniochaeta sp. PMI_546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rypa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iaporth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ryphonect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Cryphonectria parasitica EP155 v2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rouch et al. (2020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crchr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Glomerell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lectosphaerell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cremonium chrysogenum ATCC 1155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erfehr et al. (2014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eaba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Hypocre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ordycipit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Beauveria bassiana ARSEF 286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Xiao et al. (2012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Gaegr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agnaporth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agnaporth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Gaeumannomyces graminis var. tritici R3-111a-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Okagaki et al. (2015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elti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elanospor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elanospor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Melanospora tiffanyae F1KG0001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orma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icroasc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Halosphae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Corollospora maritima CBS 119819 v2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lastRenderedPageBreak/>
              <w:t>Grocl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Ophiostomat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Ophiostomat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Grosmannia clavigera kw140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iGuistini et al. (2011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chstr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haetom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chaetomium strumarium CBS333.67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186759" w:rsidRDefault="002A0E4E" w:rsidP="00483245">
            <w:pPr>
              <w:rPr>
                <w:b/>
                <w:bCs/>
                <w:color w:val="000000"/>
                <w:sz w:val="13"/>
                <w:szCs w:val="13"/>
                <w:highlight w:val="yellow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U</w:t>
            </w:r>
            <w:r w:rsidRPr="00186759">
              <w:rPr>
                <w:b/>
                <w:bCs/>
                <w:color w:val="000000"/>
                <w:sz w:val="13"/>
                <w:szCs w:val="13"/>
              </w:rPr>
              <w:t>npublished (Pierre Gladieux, Francis Martin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Khuory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richosphaer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richosphae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Khuskia oryzae ATCC 28132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ntav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ordar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Xylar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iatryp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nthostoma avocetta NRRL 3190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rigu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ziz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Xylon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Xylon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Xylon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Trinosporium guianense CBS132537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Neoirr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sc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aphrin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Neolect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Neolect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Neolect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Neolecta irregularis DAH-1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Nguyen et al. (2017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bi_varbisH97_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garicus bisporus var bisporus (H97) v2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orin et al. (2012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Fibsp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thel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thel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Fibulorhizoctonia sp. CBS 109695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Nagy et al. (2016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urde3_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uricular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uricula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uricularia subglabra v2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Floudas et al. (2012)</w:t>
            </w:r>
          </w:p>
        </w:tc>
      </w:tr>
      <w:tr w:rsidR="002A0E4E" w:rsidRPr="00AA5F60" w:rsidTr="00483245">
        <w:trPr>
          <w:trHeight w:val="8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oled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olet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olet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D0008D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D0008D">
              <w:rPr>
                <w:i/>
                <w:iCs/>
                <w:color w:val="000000"/>
                <w:sz w:val="13"/>
                <w:szCs w:val="13"/>
              </w:rPr>
              <w:t>Boletus edulis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186759" w:rsidRDefault="002A0E4E" w:rsidP="0048324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 (Francis Martin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otbo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antharell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otryobasid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Botryobasidium botryosum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Riley et al. (2014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unst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ortic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unctula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Punctularia strigosozonata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Floudas et al. (2012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phst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Geastr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phaerobol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Sphaerobolus stellatus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Kohler et al. (2015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Glotr1_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Gloeophyll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Gloeophyll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Gloeophyllum trabeum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Floudas et al. (2012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Gaumor1_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Gomph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Gautier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Gautieria morchelliformis GMNE.BST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Fomme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Hymenochaet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Hymenochaet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Fomitiporia mediterranea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Floudas et al. (2012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Jaaar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Jaap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Jaap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Jaapia argillacea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Riley et al. (2014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lastRenderedPageBreak/>
              <w:t>Mutel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hall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hall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Mutinus elegans ME.BST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bobie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olypor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Merul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bortiporus biennis CIRM-BRFM1778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186759" w:rsidRDefault="002A0E4E" w:rsidP="00483245">
            <w:pPr>
              <w:rPr>
                <w:b/>
                <w:bCs/>
                <w:color w:val="000000"/>
                <w:sz w:val="13"/>
                <w:szCs w:val="13"/>
                <w:highlight w:val="yellow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 (Marie-Noëlle Rosso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mycha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Russul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mylostere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Amylostereum chailletii DWAch2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186759" w:rsidRDefault="002A0E4E" w:rsidP="00483245">
            <w:pPr>
              <w:rPr>
                <w:b/>
                <w:bCs/>
                <w:color w:val="000000"/>
                <w:sz w:val="13"/>
                <w:szCs w:val="13"/>
                <w:highlight w:val="yellow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 (Francis Martin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irin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ebacin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ebacin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Piriformospora indica DSM 11827 from MPI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Zuccaro et al. (2011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hega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helephor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helephor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Thelephora ganbajun P2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1KGF)</w:t>
            </w:r>
          </w:p>
        </w:tc>
      </w:tr>
      <w:tr w:rsidR="002A0E4E" w:rsidRPr="00AA5F60" w:rsidTr="00483245">
        <w:trPr>
          <w:trHeight w:val="66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Sisni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rechispor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Trechispor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Sistotremastrum niveocremeum HHB9708 ss-1 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Nagy et al. (2016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alco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acry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acrymycet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Dacrymycet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Calocera cornea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Nagy et al. (2016)</w:t>
            </w:r>
          </w:p>
        </w:tc>
      </w:tr>
      <w:tr w:rsidR="002A0E4E" w:rsidRPr="00AA5F60" w:rsidTr="00483245">
        <w:trPr>
          <w:trHeight w:val="44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Walse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garic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Wallemi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Wallemi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Wallemiacea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Wallemia mellicola v1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adamsee et al. (2012)</w:t>
            </w:r>
          </w:p>
        </w:tc>
      </w:tr>
      <w:tr w:rsidR="002A0E4E" w:rsidRPr="00AA5F60" w:rsidTr="00483245">
        <w:trPr>
          <w:trHeight w:val="88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trsp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ucciniomycoti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tractiellomyce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Atractiellal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Incertae_sedis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146554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146554">
              <w:rPr>
                <w:i/>
                <w:iCs/>
                <w:color w:val="000000"/>
                <w:sz w:val="13"/>
                <w:szCs w:val="13"/>
              </w:rPr>
              <w:t>Atractiellales rhizophila v2.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0E4E" w:rsidRPr="00186759" w:rsidRDefault="002A0E4E" w:rsidP="00483245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186759">
              <w:rPr>
                <w:b/>
                <w:bCs/>
                <w:color w:val="000000"/>
                <w:sz w:val="13"/>
                <w:szCs w:val="13"/>
              </w:rPr>
              <w:t>Unpublished (Francis Martin, Greg Bonito)</w:t>
            </w:r>
          </w:p>
        </w:tc>
      </w:tr>
      <w:tr w:rsidR="002A0E4E" w:rsidRPr="00AA5F60" w:rsidTr="00483245">
        <w:trPr>
          <w:trHeight w:val="680"/>
        </w:trPr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roqu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Basidiomycota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ucciniomycotin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ucciniomycet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ucciniales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Cronartiaceae</w:t>
            </w:r>
          </w:p>
        </w:tc>
        <w:tc>
          <w:tcPr>
            <w:tcW w:w="32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i/>
                <w:iCs/>
                <w:color w:val="000000"/>
                <w:sz w:val="13"/>
                <w:szCs w:val="13"/>
              </w:rPr>
            </w:pPr>
            <w:r w:rsidRPr="00AA5F60">
              <w:rPr>
                <w:i/>
                <w:iCs/>
                <w:color w:val="000000"/>
                <w:sz w:val="13"/>
                <w:szCs w:val="13"/>
              </w:rPr>
              <w:t>Cronartium quercuum f. sp. fusiforme G11 v1.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0E4E" w:rsidRPr="00AA5F60" w:rsidRDefault="002A0E4E" w:rsidP="00483245">
            <w:pPr>
              <w:rPr>
                <w:color w:val="000000"/>
                <w:sz w:val="13"/>
                <w:szCs w:val="13"/>
              </w:rPr>
            </w:pPr>
            <w:r w:rsidRPr="00AA5F60">
              <w:rPr>
                <w:color w:val="000000"/>
                <w:sz w:val="13"/>
                <w:szCs w:val="13"/>
              </w:rPr>
              <w:t>Pendleton et al. (2014)</w:t>
            </w:r>
          </w:p>
        </w:tc>
      </w:tr>
    </w:tbl>
    <w:p w:rsidR="002A0E4E" w:rsidRDefault="002A0E4E" w:rsidP="002A0E4E">
      <w:pPr>
        <w:rPr>
          <w:b/>
        </w:rPr>
        <w:sectPr w:rsidR="002A0E4E" w:rsidSect="00F334A5">
          <w:pgSz w:w="15840" w:h="12240" w:orient="landscape"/>
          <w:pgMar w:top="1440" w:right="1440" w:bottom="1440" w:left="1440" w:header="720" w:footer="720" w:gutter="0"/>
          <w:cols w:space="720" w:equalWidth="0">
            <w:col w:w="9360"/>
          </w:cols>
          <w:docGrid w:linePitch="326"/>
        </w:sectPr>
      </w:pPr>
    </w:p>
    <w:p w:rsidR="002A0E4E" w:rsidRDefault="002A0E4E" w:rsidP="002A0E4E">
      <w:pPr>
        <w:rPr>
          <w:b/>
        </w:rPr>
      </w:pPr>
    </w:p>
    <w:p w:rsidR="002A0E4E" w:rsidRDefault="002A0E4E" w:rsidP="002A0E4E">
      <w:r>
        <w:rPr>
          <w:b/>
        </w:rPr>
        <w:t xml:space="preserve">Supplementary Table 4. </w:t>
      </w:r>
      <w:r>
        <w:t>Number of gene models with evidence for HGT associated to taxonomy categories from the NCBI RefSeq database.</w:t>
      </w:r>
    </w:p>
    <w:p w:rsidR="002A0E4E" w:rsidRDefault="002A0E4E" w:rsidP="002A0E4E"/>
    <w:tbl>
      <w:tblPr>
        <w:tblW w:w="928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320"/>
        <w:gridCol w:w="2320"/>
        <w:gridCol w:w="2321"/>
        <w:gridCol w:w="2321"/>
      </w:tblGrid>
      <w:tr w:rsidR="002A0E4E" w:rsidTr="00483245">
        <w:trPr>
          <w:trHeight w:val="580"/>
          <w:jc w:val="center"/>
        </w:trPr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CBI taxonomy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B. meristosporus </w:t>
            </w:r>
            <w:r>
              <w:rPr>
                <w:rFonts w:ascii="Calibri" w:eastAsia="Calibri" w:hAnsi="Calibri" w:cs="Calibri"/>
                <w:color w:val="000000"/>
              </w:rPr>
              <w:t>CBS 931.73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B.meristosporus</w:t>
            </w:r>
            <w:r>
              <w:rPr>
                <w:rFonts w:ascii="Calibri" w:eastAsia="Calibri" w:hAnsi="Calibri" w:cs="Calibri"/>
                <w:color w:val="000000"/>
              </w:rPr>
              <w:t xml:space="preserve"> B9252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B. heterosporus </w:t>
            </w:r>
            <w:r>
              <w:rPr>
                <w:rFonts w:ascii="Calibri" w:eastAsia="Calibri" w:hAnsi="Calibri" w:cs="Calibri"/>
                <w:color w:val="000000"/>
              </w:rPr>
              <w:t>B8290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a-proteobacteria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49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1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b-proteobacte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3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3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1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d-proteobacte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4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3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e-proteobacte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g-proteobacte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8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5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7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proteobacte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firmicu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1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8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54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actinobacte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high GC Gram+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2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6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39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enterobacte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planctomyce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44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CFB group bacte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7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6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33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bacteriode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9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verrucomicrob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fusobacte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cyanobacte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8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5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42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chlamydia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mycoplasma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aquifical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NA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bacter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euryarchaeo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archae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01"/>
          <w:jc w:val="center"/>
        </w:trPr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otal</w:t>
            </w: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810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503</w:t>
            </w:r>
          </w:p>
        </w:tc>
        <w:tc>
          <w:tcPr>
            <w:tcW w:w="2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A0E4E" w:rsidRPr="00857368" w:rsidRDefault="002A0E4E" w:rsidP="004832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Helvetica Neue" w:hAnsi="Helvetica Neue"/>
                <w:b/>
                <w:color w:val="000000"/>
                <w:sz w:val="2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301</w:t>
            </w:r>
          </w:p>
        </w:tc>
      </w:tr>
    </w:tbl>
    <w:p w:rsidR="002A0E4E" w:rsidRDefault="002A0E4E" w:rsidP="002A0E4E">
      <w:pPr>
        <w:rPr>
          <w:b/>
        </w:rPr>
      </w:pPr>
    </w:p>
    <w:p w:rsidR="002A0E4E" w:rsidRDefault="002A0E4E" w:rsidP="002A0E4E">
      <w:pPr>
        <w:rPr>
          <w:rFonts w:ascii="Calibri" w:eastAsia="Calibri" w:hAnsi="Calibri" w:cs="Calibri"/>
        </w:rPr>
      </w:pPr>
      <w:r>
        <w:br w:type="page"/>
      </w:r>
      <w:r>
        <w:rPr>
          <w:b/>
        </w:rPr>
        <w:lastRenderedPageBreak/>
        <w:t xml:space="preserve">Supplementary Table 5.  </w:t>
      </w:r>
      <w:r>
        <w:t xml:space="preserve">Number of GO terms and SM categories annotated from gene models with evidence for HGT in </w:t>
      </w:r>
      <w:r>
        <w:rPr>
          <w:rFonts w:ascii="Calibri" w:eastAsia="Calibri" w:hAnsi="Calibri" w:cs="Calibri"/>
          <w:i/>
        </w:rPr>
        <w:t xml:space="preserve">B. meristosporus </w:t>
      </w:r>
      <w:r>
        <w:rPr>
          <w:rFonts w:ascii="Calibri" w:eastAsia="Calibri" w:hAnsi="Calibri" w:cs="Calibri"/>
        </w:rPr>
        <w:t>CBS 931.73</w:t>
      </w:r>
    </w:p>
    <w:p w:rsidR="002A0E4E" w:rsidRDefault="002A0E4E" w:rsidP="002A0E4E">
      <w:pPr>
        <w:rPr>
          <w:rFonts w:ascii="Calibri" w:eastAsia="Calibri" w:hAnsi="Calibri" w:cs="Calibri"/>
        </w:rPr>
      </w:pPr>
    </w:p>
    <w:tbl>
      <w:tblPr>
        <w:tblW w:w="9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845"/>
        <w:gridCol w:w="3510"/>
      </w:tblGrid>
      <w:tr w:rsidR="002A0E4E" w:rsidTr="00483245">
        <w:trPr>
          <w:trHeight w:val="320"/>
        </w:trPr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Gene Ontology term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umber of gene models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tcBorders>
              <w:top w:val="single" w:sz="4" w:space="0" w:color="000000"/>
            </w:tcBorders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 GO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59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 InterPro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0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oxidation-reduction proces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9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protein binding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phosphorelay sensor kin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N-acetyltransfer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catalytic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extracellular space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hydrol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oxidoreduct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hydrolase activity, hydrolyzing O-glycosyl compound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RP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amino acid transport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transport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methyltransfer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proteolysi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ATP binding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FMN binding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hydrolase activity, acting on carbon-nitrogen (but not peptide) bond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DNA binding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RPS-Like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carbon-nitrogen ligase activity, with glutamine as amido-N-donor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chitin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catal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cellular amino acid metabolic proces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FAD binding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nucleic acid binding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oxidoreductase activity, acting on other nitrogenous compounds as donor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 :transferase activity, transferring acyl groups other than amino-acyl group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aminoacyl-tRNA editing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coproporphyrinogen oxid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nucleotide binding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nutrient reservoir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GO:phosphogluconate dehydrogenase (decarboxylating)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response to oxidative stres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serine-type endopeptid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transmembrane transport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tryptophan synth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zinc ion binding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K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erpene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cation transmembrane transporter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copper ion binding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dihydroorotate dehydrogen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hydrolase activity, acting on glycosyl bond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integral component of membrane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iron ion binding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lipid metabolic proces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ly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MAP kin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nucleobase-containing compound metabolic proces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orotate phosphoribosyltransfer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oxidoreductase activity, acting on CH-OH group of donor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polysaccharide catabolic process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protein tyrosine phosphatas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protein-chromophore linkage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pyridoxal phosphate binding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regulation of transcription, DNA-templated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RNA binding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structural molecule activity</w:t>
            </w:r>
          </w:p>
        </w:tc>
        <w:tc>
          <w:tcPr>
            <w:tcW w:w="3510" w:type="dxa"/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2A0E4E" w:rsidTr="00483245">
        <w:trPr>
          <w:trHeight w:val="320"/>
        </w:trPr>
        <w:tc>
          <w:tcPr>
            <w:tcW w:w="5845" w:type="dxa"/>
            <w:tcBorders>
              <w:bottom w:val="single" w:sz="4" w:space="0" w:color="000000"/>
            </w:tcBorders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:ubiquitin-dependent protein catabolic process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shd w:val="clear" w:color="auto" w:fill="auto"/>
          </w:tcPr>
          <w:p w:rsidR="002A0E4E" w:rsidRDefault="002A0E4E" w:rsidP="00483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</w:tbl>
    <w:p w:rsidR="002A0E4E" w:rsidRDefault="002A0E4E" w:rsidP="002A0E4E"/>
    <w:p w:rsidR="002A0E4E" w:rsidRDefault="002A0E4E" w:rsidP="002A0E4E">
      <w:pPr>
        <w:rPr>
          <w:b/>
        </w:rPr>
      </w:pPr>
    </w:p>
    <w:p w:rsidR="00CE5642" w:rsidRDefault="00CE5642"/>
    <w:sectPr w:rsidR="00CE5642">
      <w:pgSz w:w="12240" w:h="15840"/>
      <w:pgMar w:top="1440" w:right="1440" w:bottom="1440" w:left="1440" w:header="720" w:footer="720" w:gutter="0"/>
      <w:pgNumType w:start="1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E4E"/>
    <w:rsid w:val="002A0E4E"/>
    <w:rsid w:val="00CE5642"/>
    <w:rsid w:val="00F8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9536F"/>
  <w14:defaultImageDpi w14:val="32767"/>
  <w15:chartTrackingRefBased/>
  <w15:docId w15:val="{17757C64-38BC-2242-8CDC-EF884CBA4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0E4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E4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E4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E4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E4E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E4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E4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E4E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E4E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E4E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E4E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E4E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E4E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A0E4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A0E4E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E4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A0E4E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E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E4E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A0E4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2A0E4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E4E"/>
    <w:rPr>
      <w:rFonts w:ascii="Lucida Grande" w:eastAsia="Times New Roman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A0E4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E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E4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A0E4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A0E4E"/>
    <w:rPr>
      <w:color w:val="0000FF"/>
      <w:u w:val="single"/>
    </w:rPr>
  </w:style>
  <w:style w:type="character" w:customStyle="1" w:styleId="slug-doi">
    <w:name w:val="slug-doi"/>
    <w:basedOn w:val="DefaultParagraphFont"/>
    <w:rsid w:val="002A0E4E"/>
  </w:style>
  <w:style w:type="character" w:customStyle="1" w:styleId="doi">
    <w:name w:val="doi"/>
    <w:basedOn w:val="DefaultParagraphFont"/>
    <w:rsid w:val="002A0E4E"/>
  </w:style>
  <w:style w:type="character" w:styleId="UnresolvedMention">
    <w:name w:val="Unresolved Mention"/>
    <w:basedOn w:val="DefaultParagraphFont"/>
    <w:uiPriority w:val="99"/>
    <w:unhideWhenUsed/>
    <w:rsid w:val="002A0E4E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2A0E4E"/>
  </w:style>
  <w:style w:type="paragraph" w:customStyle="1" w:styleId="Body">
    <w:name w:val="Body"/>
    <w:rsid w:val="002A0E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numbering" w:customStyle="1" w:styleId="Bullet">
    <w:name w:val="Bullet"/>
    <w:rsid w:val="002A0E4E"/>
  </w:style>
  <w:style w:type="paragraph" w:styleId="Header">
    <w:name w:val="header"/>
    <w:basedOn w:val="Normal"/>
    <w:link w:val="HeaderChar"/>
    <w:uiPriority w:val="99"/>
    <w:unhideWhenUsed/>
    <w:rsid w:val="002A0E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E4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A0E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E4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A0E4E"/>
    <w:rPr>
      <w:rFonts w:ascii="Cambria" w:eastAsia="Cambria" w:hAnsi="Cambria" w:cs="Cambria"/>
    </w:rPr>
  </w:style>
  <w:style w:type="character" w:styleId="LineNumber">
    <w:name w:val="line number"/>
    <w:basedOn w:val="DefaultParagraphFont"/>
    <w:uiPriority w:val="99"/>
    <w:semiHidden/>
    <w:unhideWhenUsed/>
    <w:rsid w:val="002A0E4E"/>
  </w:style>
  <w:style w:type="paragraph" w:customStyle="1" w:styleId="TableStyle1">
    <w:name w:val="Table Style 1"/>
    <w:rsid w:val="002A0E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</w:rPr>
  </w:style>
  <w:style w:type="paragraph" w:customStyle="1" w:styleId="TableStyle2">
    <w:name w:val="Table Style 2"/>
    <w:rsid w:val="002A0E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  <w:style w:type="table" w:styleId="TableGrid">
    <w:name w:val="Table Grid"/>
    <w:basedOn w:val="TableNormal"/>
    <w:uiPriority w:val="39"/>
    <w:rsid w:val="002A0E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A0E4E"/>
    <w:rPr>
      <w:color w:val="954F72"/>
      <w:u w:val="single"/>
    </w:rPr>
  </w:style>
  <w:style w:type="paragraph" w:customStyle="1" w:styleId="msonormal0">
    <w:name w:val="msonormal"/>
    <w:basedOn w:val="Normal"/>
    <w:rsid w:val="002A0E4E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2A0E4E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3">
    <w:name w:val="xl63"/>
    <w:basedOn w:val="Normal"/>
    <w:rsid w:val="002A0E4E"/>
    <w:pPr>
      <w:spacing w:before="100" w:beforeAutospacing="1" w:after="100" w:afterAutospacing="1"/>
    </w:pPr>
    <w:rPr>
      <w:i/>
      <w:iCs/>
    </w:rPr>
  </w:style>
  <w:style w:type="paragraph" w:customStyle="1" w:styleId="xl64">
    <w:name w:val="xl64"/>
    <w:basedOn w:val="Normal"/>
    <w:rsid w:val="002A0E4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5">
    <w:name w:val="xl65"/>
    <w:basedOn w:val="Normal"/>
    <w:rsid w:val="002A0E4E"/>
    <w:pPr>
      <w:spacing w:before="100" w:beforeAutospacing="1" w:after="100" w:afterAutospacing="1"/>
      <w:jc w:val="right"/>
      <w:textAlignment w:val="center"/>
    </w:pPr>
    <w:rPr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2A0E4E"/>
  </w:style>
  <w:style w:type="paragraph" w:customStyle="1" w:styleId="xl66">
    <w:name w:val="xl66"/>
    <w:basedOn w:val="Normal"/>
    <w:rsid w:val="002A0E4E"/>
    <w:pPr>
      <w:spacing w:before="100" w:beforeAutospacing="1" w:after="100" w:afterAutospacing="1"/>
      <w:jc w:val="right"/>
      <w:textAlignment w:val="center"/>
    </w:pPr>
    <w:rPr>
      <w:color w:val="000000"/>
      <w:sz w:val="16"/>
      <w:szCs w:val="16"/>
    </w:rPr>
  </w:style>
  <w:style w:type="paragraph" w:customStyle="1" w:styleId="xl67">
    <w:name w:val="xl67"/>
    <w:basedOn w:val="Normal"/>
    <w:rsid w:val="002A0E4E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  <w:color w:val="000000"/>
      <w:sz w:val="16"/>
      <w:szCs w:val="16"/>
    </w:rPr>
  </w:style>
  <w:style w:type="paragraph" w:customStyle="1" w:styleId="xl68">
    <w:name w:val="xl68"/>
    <w:basedOn w:val="Normal"/>
    <w:rsid w:val="002A0E4E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69">
    <w:name w:val="xl69"/>
    <w:basedOn w:val="Normal"/>
    <w:rsid w:val="002A0E4E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6"/>
      <w:szCs w:val="16"/>
    </w:rPr>
  </w:style>
  <w:style w:type="paragraph" w:customStyle="1" w:styleId="xl70">
    <w:name w:val="xl70"/>
    <w:basedOn w:val="Normal"/>
    <w:rsid w:val="002A0E4E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1">
    <w:name w:val="xl71"/>
    <w:basedOn w:val="Normal"/>
    <w:rsid w:val="002A0E4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2">
    <w:name w:val="xl72"/>
    <w:basedOn w:val="Normal"/>
    <w:rsid w:val="002A0E4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73">
    <w:name w:val="xl73"/>
    <w:basedOn w:val="Normal"/>
    <w:rsid w:val="002A0E4E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2A0E4E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character" w:customStyle="1" w:styleId="nlm-sup">
    <w:name w:val="nlm-sup"/>
    <w:basedOn w:val="DefaultParagraphFont"/>
    <w:rsid w:val="002A0E4E"/>
  </w:style>
  <w:style w:type="character" w:customStyle="1" w:styleId="nlm-addr-line">
    <w:name w:val="nlm-addr-line"/>
    <w:basedOn w:val="DefaultParagraphFont"/>
    <w:rsid w:val="002A0E4E"/>
  </w:style>
  <w:style w:type="character" w:styleId="Strong">
    <w:name w:val="Strong"/>
    <w:basedOn w:val="DefaultParagraphFont"/>
    <w:uiPriority w:val="22"/>
    <w:qFormat/>
    <w:rsid w:val="002A0E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799</Words>
  <Characters>27359</Characters>
  <Application>Microsoft Office Word</Application>
  <DocSecurity>0</DocSecurity>
  <Lines>227</Lines>
  <Paragraphs>64</Paragraphs>
  <ScaleCrop>false</ScaleCrop>
  <Company/>
  <LinksUpToDate>false</LinksUpToDate>
  <CharactersWithSpaces>3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ma Restrepo, Javier Felipe</dc:creator>
  <cp:keywords/>
  <dc:description/>
  <cp:lastModifiedBy>Tabima Restrepo, Javier Felipe</cp:lastModifiedBy>
  <cp:revision>1</cp:revision>
  <dcterms:created xsi:type="dcterms:W3CDTF">2020-04-08T23:26:00Z</dcterms:created>
  <dcterms:modified xsi:type="dcterms:W3CDTF">2020-04-08T23:26:00Z</dcterms:modified>
</cp:coreProperties>
</file>